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5F8" w:rsidRDefault="00B925F8" w:rsidP="00B925F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9. Enriched KEGG and Reactome path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ways </w:t>
      </w:r>
    </w:p>
    <w:tbl>
      <w:tblPr>
        <w:tblStyle w:val="2"/>
        <w:tblW w:w="12382" w:type="dxa"/>
        <w:tblLook w:val="04A0" w:firstRow="1" w:lastRow="0" w:firstColumn="1" w:lastColumn="0" w:noHBand="0" w:noVBand="1"/>
      </w:tblPr>
      <w:tblGrid>
        <w:gridCol w:w="5683"/>
        <w:gridCol w:w="1260"/>
        <w:gridCol w:w="1680"/>
        <w:gridCol w:w="708"/>
        <w:gridCol w:w="1085"/>
        <w:gridCol w:w="1966"/>
      </w:tblGrid>
      <w:tr w:rsidR="00B925F8" w:rsidRPr="009B45D9" w:rsidTr="00715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thway Name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thway Id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ource Na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ene count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value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orrected p-value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Asthma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18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3E-11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3E-09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Graft-versus-host disease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07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2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7E-09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Antigen processing and presentation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93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5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03E-09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Leishmaniasi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355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5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03E-09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Translocation of ZAP-70 to Immunological synapse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70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96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09E-09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Phosphorylation of CD3 and TCR zeta chain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71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0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28E-09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Type I diabetes mellitu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25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9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73E-09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Allograft rejection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93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2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30E-09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Intestinal immune network for IgA production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118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05E-10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21E-09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Autoimmune thyroid disease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99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6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7E-08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PD-1 signaling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91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5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9E-08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Staphylococcus aureus infection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357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5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7E-08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Viral myocarditi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123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5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18E-08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Generation of second messenger molecule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69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96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47E-08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Toxoplasmosi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385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67E-09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64E-08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Phagosome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394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2E-08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1E-07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ownstream TCR signaling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68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99E-08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2E-07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MHC class II antigen presentation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65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6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E-06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TCR signaling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097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6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4E-06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Interferon gamma signaling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77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3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1E-06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Costimulation by the CD28 family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092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9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6E-06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Systemic lupus erythematosus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05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5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5E-06</w:t>
            </w:r>
          </w:p>
        </w:tc>
      </w:tr>
      <w:tr w:rsidR="00B925F8" w:rsidRPr="009B45D9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Cell adhesion molecules (CAMs)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40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GG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24E-07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9E-06</w:t>
            </w:r>
          </w:p>
        </w:tc>
      </w:tr>
      <w:tr w:rsidR="00B925F8" w:rsidRPr="009B45D9" w:rsidTr="007159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Interferon Signaling</w:t>
            </w:r>
          </w:p>
        </w:tc>
        <w:tc>
          <w:tcPr>
            <w:tcW w:w="126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059</w:t>
            </w:r>
          </w:p>
        </w:tc>
        <w:tc>
          <w:tcPr>
            <w:tcW w:w="1680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ACTOME</w:t>
            </w:r>
          </w:p>
        </w:tc>
        <w:tc>
          <w:tcPr>
            <w:tcW w:w="708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2E-06</w:t>
            </w:r>
          </w:p>
        </w:tc>
        <w:tc>
          <w:tcPr>
            <w:tcW w:w="1966" w:type="dxa"/>
            <w:noWrap/>
            <w:hideMark/>
          </w:tcPr>
          <w:p w:rsidR="00B925F8" w:rsidRPr="009C2656" w:rsidRDefault="00B925F8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C26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10E-06</w:t>
            </w:r>
          </w:p>
        </w:tc>
      </w:tr>
    </w:tbl>
    <w:p w:rsidR="003A11B4" w:rsidRDefault="003A11B4"/>
    <w:sectPr w:rsidR="003A11B4" w:rsidSect="00410865">
      <w:pgSz w:w="16839" w:h="11907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5F8"/>
    <w:rsid w:val="003A11B4"/>
    <w:rsid w:val="00B9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FB4BC-4219-4813-BEC7-7BA14B29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5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925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6:07:00Z</dcterms:created>
  <dcterms:modified xsi:type="dcterms:W3CDTF">2017-04-10T16:07:00Z</dcterms:modified>
</cp:coreProperties>
</file>